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0FC" w:rsidRDefault="006D10FC"/>
    <w:p w:rsidR="003F7980" w:rsidRDefault="00C13E62">
      <w:r>
        <w:t>S</w:t>
      </w:r>
      <w:r>
        <w:rPr>
          <w:rFonts w:hint="eastAsia"/>
        </w:rPr>
        <w:t xml:space="preserve">upplementary table </w:t>
      </w:r>
      <w:r w:rsidR="00FF71E9">
        <w:rPr>
          <w:rFonts w:hint="eastAsia"/>
        </w:rPr>
        <w:t>S</w:t>
      </w:r>
      <w:r>
        <w:rPr>
          <w:rFonts w:hint="eastAsia"/>
        </w:rPr>
        <w:t xml:space="preserve">2: </w:t>
      </w:r>
      <w:r w:rsidR="00BB00C1" w:rsidRPr="00BB00C1">
        <w:t>Association results of discovery stage for established IgM loci</w:t>
      </w:r>
    </w:p>
    <w:p w:rsidR="003F7980" w:rsidRDefault="003F7980"/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424"/>
        <w:gridCol w:w="1076"/>
        <w:gridCol w:w="522"/>
        <w:gridCol w:w="1056"/>
        <w:gridCol w:w="1201"/>
        <w:gridCol w:w="861"/>
        <w:gridCol w:w="685"/>
        <w:gridCol w:w="222"/>
        <w:gridCol w:w="528"/>
        <w:gridCol w:w="528"/>
        <w:gridCol w:w="1334"/>
        <w:gridCol w:w="956"/>
      </w:tblGrid>
      <w:tr w:rsidR="002D67F2" w:rsidRPr="004333E5" w:rsidTr="006D10FC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3F7980" w:rsidRPr="004333E5" w:rsidRDefault="003F7980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3F7980" w:rsidRPr="004333E5" w:rsidRDefault="003F7980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000000"/>
              <w:bottom w:val="nil"/>
            </w:tcBorders>
            <w:vAlign w:val="center"/>
          </w:tcPr>
          <w:p w:rsidR="003F7980" w:rsidRPr="004333E5" w:rsidRDefault="003F7980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Our study</w:t>
            </w:r>
            <w:r w:rsidRPr="004333E5">
              <w:rPr>
                <w:rFonts w:asciiTheme="minorHAnsi"/>
                <w:color w:val="000000"/>
                <w:sz w:val="18"/>
                <w:szCs w:val="18"/>
                <w:vertAlign w:val="superscript"/>
              </w:rPr>
              <w:t>＄</w:t>
            </w: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(Chinese, discovery stage)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F7980" w:rsidRPr="004333E5" w:rsidRDefault="003F7980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Japanese</w:t>
            </w:r>
            <w:r w:rsidRPr="004333E5">
              <w:rPr>
                <w:rFonts w:asciiTheme="minorHAnsi"/>
                <w:color w:val="000000"/>
                <w:sz w:val="18"/>
                <w:szCs w:val="18"/>
              </w:rPr>
              <w:t>﹡</w:t>
            </w: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(discovery stage)</w:t>
            </w:r>
          </w:p>
        </w:tc>
      </w:tr>
      <w:tr w:rsidR="006C26D4" w:rsidRPr="004333E5" w:rsidTr="006D10FC">
        <w:trPr>
          <w:trHeight w:hRule="exact" w:val="284"/>
        </w:trPr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Candidate genes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MAF(allele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Beta(se)</w:t>
            </w:r>
            <w:r w:rsidRPr="004333E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pow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MAF(allel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Beta(se)</w:t>
            </w:r>
            <w:r w:rsidRPr="004333E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P-value</w:t>
            </w:r>
          </w:p>
        </w:tc>
      </w:tr>
      <w:tr w:rsidR="006C26D4" w:rsidRPr="004333E5" w:rsidTr="006D10FC">
        <w:trPr>
          <w:trHeight w:hRule="exact" w:val="284"/>
        </w:trPr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i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TNFRSF13B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rs498572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C26D4" w:rsidRPr="004333E5" w:rsidRDefault="00FF71E9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C26D4" w:rsidRPr="004333E5" w:rsidRDefault="00FF71E9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C26D4" w:rsidRPr="004333E5" w:rsidRDefault="00FF71E9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C26D4" w:rsidRPr="004333E5" w:rsidRDefault="00FF71E9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375(G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148(0.015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2.40E-22</w:t>
            </w:r>
          </w:p>
        </w:tc>
      </w:tr>
      <w:tr w:rsidR="006C26D4" w:rsidRPr="004333E5" w:rsidTr="006D10FC">
        <w:trPr>
          <w:trHeight w:hRule="exact" w:val="284"/>
        </w:trPr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i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TNFSF13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rs3803800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403(A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068(0.015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9.28E-06</w:t>
            </w:r>
          </w:p>
        </w:tc>
        <w:tc>
          <w:tcPr>
            <w:tcW w:w="0" w:type="auto"/>
            <w:vAlign w:val="center"/>
          </w:tcPr>
          <w:p w:rsidR="006C26D4" w:rsidRPr="004333E5" w:rsidRDefault="00BE6B4C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2</w:t>
            </w:r>
            <w:r w:rsidR="002F2033"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311(A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108(0.015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1.8</w:t>
            </w:r>
            <w:r w:rsidR="00045A24">
              <w:rPr>
                <w:rFonts w:asciiTheme="minorHAnsi" w:hAnsiTheme="minorHAnsi"/>
                <w:color w:val="000000"/>
                <w:sz w:val="18"/>
                <w:szCs w:val="18"/>
              </w:rPr>
              <w:t>0E</w:t>
            </w: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-12</w:t>
            </w:r>
          </w:p>
        </w:tc>
      </w:tr>
      <w:tr w:rsidR="006C26D4" w:rsidRPr="004333E5" w:rsidTr="006D10FC">
        <w:trPr>
          <w:trHeight w:hRule="exact" w:val="284"/>
        </w:trPr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i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TNFSF13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rs11552708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243(A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-0.088(0.018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4.82E-07</w:t>
            </w:r>
          </w:p>
        </w:tc>
        <w:tc>
          <w:tcPr>
            <w:tcW w:w="0" w:type="auto"/>
            <w:vAlign w:val="center"/>
          </w:tcPr>
          <w:p w:rsidR="006C26D4" w:rsidRPr="004333E5" w:rsidRDefault="00BE6B4C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4</w:t>
            </w:r>
            <w:r w:rsidR="002F2033"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401(A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-0.084(0.015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7.00E-09</w:t>
            </w:r>
          </w:p>
        </w:tc>
      </w:tr>
      <w:tr w:rsidR="006C26D4" w:rsidRPr="004333E5" w:rsidTr="006D10FC">
        <w:trPr>
          <w:trHeight w:hRule="exact" w:val="284"/>
        </w:trPr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i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ANXA3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rs10007186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209(C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-0.002(0.018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8.42E-01</w:t>
            </w:r>
          </w:p>
        </w:tc>
        <w:tc>
          <w:tcPr>
            <w:tcW w:w="0" w:type="auto"/>
            <w:vAlign w:val="center"/>
          </w:tcPr>
          <w:p w:rsidR="006C26D4" w:rsidRPr="004333E5" w:rsidRDefault="00366119" w:rsidP="004333E5">
            <w:pPr>
              <w:rPr>
                <w:rFonts w:asciiTheme="minorHAnsi" w:hAnsiTheme="minorHAnsi"/>
                <w:color w:val="000000"/>
                <w:sz w:val="18"/>
                <w:szCs w:val="18"/>
                <w:highlight w:val="yellow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307(C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0.095(0.016)</w:t>
            </w:r>
          </w:p>
        </w:tc>
        <w:tc>
          <w:tcPr>
            <w:tcW w:w="0" w:type="auto"/>
            <w:vAlign w:val="center"/>
          </w:tcPr>
          <w:p w:rsidR="006C26D4" w:rsidRPr="004333E5" w:rsidRDefault="006C26D4" w:rsidP="004333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333E5">
              <w:rPr>
                <w:rFonts w:asciiTheme="minorHAnsi" w:hAnsiTheme="minorHAnsi"/>
                <w:color w:val="000000"/>
                <w:sz w:val="18"/>
                <w:szCs w:val="18"/>
              </w:rPr>
              <w:t>3.30E-09</w:t>
            </w:r>
          </w:p>
        </w:tc>
      </w:tr>
    </w:tbl>
    <w:p w:rsidR="0091115C" w:rsidRPr="005F109C" w:rsidRDefault="0091115C" w:rsidP="0091115C">
      <w:pPr>
        <w:rPr>
          <w:rFonts w:asciiTheme="minorHAnsi" w:hAnsiTheme="minorHAnsi"/>
          <w:color w:val="000000"/>
          <w:sz w:val="18"/>
          <w:szCs w:val="18"/>
        </w:rPr>
      </w:pPr>
      <w:r w:rsidRPr="005F109C">
        <w:rPr>
          <w:rFonts w:asciiTheme="minorHAnsi"/>
          <w:color w:val="000000"/>
          <w:sz w:val="18"/>
          <w:szCs w:val="18"/>
          <w:vertAlign w:val="superscript"/>
        </w:rPr>
        <w:t>＄</w:t>
      </w:r>
      <w:r w:rsidRPr="005F109C">
        <w:rPr>
          <w:rFonts w:asciiTheme="minorHAnsi" w:hAnsiTheme="minorHAnsi"/>
          <w:color w:val="000000"/>
          <w:sz w:val="18"/>
          <w:szCs w:val="18"/>
        </w:rPr>
        <w:t xml:space="preserve">sample size, 1999; </w:t>
      </w:r>
      <w:r w:rsidRPr="005F109C">
        <w:rPr>
          <w:rFonts w:asciiTheme="minorHAnsi"/>
          <w:color w:val="000000"/>
          <w:sz w:val="18"/>
          <w:szCs w:val="18"/>
        </w:rPr>
        <w:t>﹡</w:t>
      </w:r>
      <w:r w:rsidR="00FF71E9">
        <w:rPr>
          <w:rFonts w:asciiTheme="minorHAnsi" w:hAnsiTheme="minorHAnsi"/>
          <w:color w:val="000000"/>
          <w:sz w:val="18"/>
          <w:szCs w:val="18"/>
        </w:rPr>
        <w:t xml:space="preserve">sample size, ; </w:t>
      </w:r>
      <w:r w:rsidR="00FF71E9">
        <w:rPr>
          <w:rFonts w:asciiTheme="minorHAnsi" w:hAnsiTheme="minorHAnsi" w:hint="eastAsia"/>
          <w:color w:val="000000"/>
          <w:sz w:val="18"/>
          <w:szCs w:val="18"/>
        </w:rPr>
        <w:t>NA</w:t>
      </w:r>
      <w:r w:rsidRPr="005F109C">
        <w:rPr>
          <w:rFonts w:asciiTheme="minorHAnsi" w:hAnsiTheme="minorHAnsi"/>
          <w:color w:val="000000"/>
          <w:sz w:val="18"/>
          <w:szCs w:val="18"/>
        </w:rPr>
        <w:t>, data not available; The power was estimated given the discovery stage sample size, discovery stage effect size, Chinese population mean variable and the Chinese minor allele frequency for α</w:t>
      </w:r>
      <w:r w:rsidR="002872F2" w:rsidRPr="005F109C">
        <w:rPr>
          <w:rFonts w:asciiTheme="minorHAnsi" w:hAnsiTheme="minorHAnsi"/>
          <w:color w:val="000000"/>
          <w:sz w:val="18"/>
          <w:szCs w:val="18"/>
        </w:rPr>
        <w:t>=5E-07</w:t>
      </w:r>
      <w:r w:rsidRPr="005F109C">
        <w:rPr>
          <w:rFonts w:asciiTheme="minorHAnsi" w:hAnsiTheme="minorHAnsi"/>
          <w:color w:val="000000"/>
          <w:sz w:val="18"/>
          <w:szCs w:val="18"/>
        </w:rPr>
        <w:t xml:space="preserve">. </w:t>
      </w:r>
    </w:p>
    <w:p w:rsidR="003F7980" w:rsidRPr="0091115C" w:rsidRDefault="003F7980" w:rsidP="0091115C"/>
    <w:sectPr w:rsidR="003F7980" w:rsidRPr="0091115C" w:rsidSect="00045A24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1207" w:rsidRDefault="001A1207" w:rsidP="008B36B3">
      <w:r>
        <w:separator/>
      </w:r>
    </w:p>
  </w:endnote>
  <w:endnote w:type="continuationSeparator" w:id="1">
    <w:p w:rsidR="001A1207" w:rsidRDefault="001A1207" w:rsidP="008B36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1207" w:rsidRDefault="001A1207" w:rsidP="008B36B3">
      <w:r>
        <w:separator/>
      </w:r>
    </w:p>
  </w:footnote>
  <w:footnote w:type="continuationSeparator" w:id="1">
    <w:p w:rsidR="001A1207" w:rsidRDefault="001A1207" w:rsidP="008B36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36B3"/>
    <w:rsid w:val="00045A24"/>
    <w:rsid w:val="000814FF"/>
    <w:rsid w:val="000D6EF8"/>
    <w:rsid w:val="0010388D"/>
    <w:rsid w:val="00125B02"/>
    <w:rsid w:val="001647DD"/>
    <w:rsid w:val="001A1207"/>
    <w:rsid w:val="00233964"/>
    <w:rsid w:val="00242901"/>
    <w:rsid w:val="002872F2"/>
    <w:rsid w:val="002D67F2"/>
    <w:rsid w:val="002F2033"/>
    <w:rsid w:val="00366119"/>
    <w:rsid w:val="003934B0"/>
    <w:rsid w:val="003F7980"/>
    <w:rsid w:val="004008E3"/>
    <w:rsid w:val="004333E5"/>
    <w:rsid w:val="005A21FE"/>
    <w:rsid w:val="005A5D59"/>
    <w:rsid w:val="005F109C"/>
    <w:rsid w:val="00636D1B"/>
    <w:rsid w:val="0069360C"/>
    <w:rsid w:val="006C26D4"/>
    <w:rsid w:val="006D10FC"/>
    <w:rsid w:val="006E6020"/>
    <w:rsid w:val="0070657A"/>
    <w:rsid w:val="007E0F4F"/>
    <w:rsid w:val="007F3A0F"/>
    <w:rsid w:val="008B36B3"/>
    <w:rsid w:val="0091115C"/>
    <w:rsid w:val="00BB00C1"/>
    <w:rsid w:val="00BE6B4C"/>
    <w:rsid w:val="00C13E62"/>
    <w:rsid w:val="00CA62A4"/>
    <w:rsid w:val="00D30A8D"/>
    <w:rsid w:val="00D41DD7"/>
    <w:rsid w:val="00E27108"/>
    <w:rsid w:val="00EA4D73"/>
    <w:rsid w:val="00EB269B"/>
    <w:rsid w:val="00ED1A68"/>
    <w:rsid w:val="00F44E06"/>
    <w:rsid w:val="00FF7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6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3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36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36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36B3"/>
    <w:rPr>
      <w:sz w:val="18"/>
      <w:szCs w:val="18"/>
    </w:rPr>
  </w:style>
  <w:style w:type="table" w:styleId="a5">
    <w:name w:val="Table Grid"/>
    <w:basedOn w:val="a1"/>
    <w:uiPriority w:val="59"/>
    <w:rsid w:val="006D10F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23</Words>
  <Characters>705</Characters>
  <Application>Microsoft Office Word</Application>
  <DocSecurity>0</DocSecurity>
  <Lines>5</Lines>
  <Paragraphs>1</Paragraphs>
  <ScaleCrop>false</ScaleCrop>
  <Company>微软中国</Company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nna</dc:creator>
  <cp:keywords/>
  <dc:description/>
  <cp:lastModifiedBy>tahanna</cp:lastModifiedBy>
  <cp:revision>24</cp:revision>
  <dcterms:created xsi:type="dcterms:W3CDTF">2012-08-08T08:59:00Z</dcterms:created>
  <dcterms:modified xsi:type="dcterms:W3CDTF">2012-10-08T05:21:00Z</dcterms:modified>
</cp:coreProperties>
</file>